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A7474" w14:textId="2AEA73C6" w:rsidR="00F2658A" w:rsidRPr="007E3348" w:rsidRDefault="001F427E" w:rsidP="007E3348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2 </w:t>
      </w:r>
      <w:r w:rsidR="00CA1C7F" w:rsidRPr="007E3348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="00F2658A" w:rsidRPr="007E3348">
        <w:rPr>
          <w:rFonts w:ascii="Times New Roman" w:hAnsi="Times New Roman" w:cs="Times New Roman"/>
          <w:b/>
          <w:bCs/>
          <w:sz w:val="18"/>
          <w:szCs w:val="18"/>
        </w:rPr>
        <w:t xml:space="preserve">able. </w:t>
      </w:r>
      <w:r w:rsidR="00CA1C7F" w:rsidRPr="007E3348">
        <w:rPr>
          <w:rFonts w:ascii="Times New Roman" w:hAnsi="Times New Roman" w:cs="Times New Roman"/>
          <w:b/>
          <w:bCs/>
          <w:sz w:val="18"/>
          <w:szCs w:val="18"/>
        </w:rPr>
        <w:t>Mediation effects of metabolic syndrome components on the association between dairy product consumption and NAFLD, stratified by BMI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988"/>
        <w:gridCol w:w="1289"/>
        <w:gridCol w:w="1134"/>
        <w:gridCol w:w="992"/>
        <w:gridCol w:w="989"/>
        <w:gridCol w:w="950"/>
        <w:gridCol w:w="987"/>
      </w:tblGrid>
      <w:tr w:rsidR="00377553" w:rsidRPr="00377553" w14:paraId="09E20A0A" w14:textId="77777777" w:rsidTr="00CA1C7F">
        <w:trPr>
          <w:trHeight w:val="330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8F9F7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A3E58" w14:textId="4E0B1D9A" w:rsidR="00F2658A" w:rsidRPr="00BF257F" w:rsidRDefault="00377553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57F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BF25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F25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E65FA1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Dairy → mediator (β₁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F7D07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Mediator → NAFLD (β₂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C51B4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I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75044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F0D81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5EEAD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Proportion mediated</w:t>
            </w:r>
          </w:p>
        </w:tc>
      </w:tr>
      <w:tr w:rsidR="00377553" w:rsidRPr="00377553" w14:paraId="4F61E124" w14:textId="77777777" w:rsidTr="00CA1C7F">
        <w:trPr>
          <w:trHeight w:val="330"/>
        </w:trPr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14:paraId="7EF236D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2D2FEE6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22D9430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ED2F1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D33A2F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010017B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7B9A27C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63F52A3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7553" w:rsidRPr="00377553" w14:paraId="2D3322F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906F56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Fasting blood glucose</w:t>
            </w:r>
          </w:p>
        </w:tc>
        <w:tc>
          <w:tcPr>
            <w:tcW w:w="988" w:type="dxa"/>
            <w:noWrap/>
            <w:hideMark/>
          </w:tcPr>
          <w:p w14:paraId="1B01234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15B3DAFA" w14:textId="1379468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534</w:t>
            </w:r>
          </w:p>
        </w:tc>
        <w:tc>
          <w:tcPr>
            <w:tcW w:w="1134" w:type="dxa"/>
            <w:noWrap/>
            <w:hideMark/>
          </w:tcPr>
          <w:p w14:paraId="2FE45D6C" w14:textId="2E945EA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2086</w:t>
            </w:r>
          </w:p>
        </w:tc>
        <w:tc>
          <w:tcPr>
            <w:tcW w:w="992" w:type="dxa"/>
            <w:noWrap/>
            <w:hideMark/>
          </w:tcPr>
          <w:p w14:paraId="66E0BF57" w14:textId="0CFFCE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1</w:t>
            </w:r>
          </w:p>
        </w:tc>
        <w:tc>
          <w:tcPr>
            <w:tcW w:w="989" w:type="dxa"/>
            <w:noWrap/>
            <w:hideMark/>
          </w:tcPr>
          <w:p w14:paraId="571954E8" w14:textId="4CA05BA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0</w:t>
            </w:r>
          </w:p>
        </w:tc>
        <w:tc>
          <w:tcPr>
            <w:tcW w:w="950" w:type="dxa"/>
            <w:noWrap/>
            <w:hideMark/>
          </w:tcPr>
          <w:p w14:paraId="01DB1C21" w14:textId="3EE83CB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4DD2DB47" w14:textId="6E6E947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8230</w:t>
            </w:r>
          </w:p>
        </w:tc>
      </w:tr>
      <w:tr w:rsidR="00377553" w:rsidRPr="00377553" w14:paraId="63AB8C4A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D124F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B84CDC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30D763A0" w14:textId="2342A4D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525</w:t>
            </w:r>
          </w:p>
        </w:tc>
        <w:tc>
          <w:tcPr>
            <w:tcW w:w="1134" w:type="dxa"/>
            <w:noWrap/>
            <w:hideMark/>
          </w:tcPr>
          <w:p w14:paraId="5215AF3D" w14:textId="2ED9D8B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5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4F0A741" w14:textId="4F08B74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9</w:t>
            </w:r>
          </w:p>
        </w:tc>
        <w:tc>
          <w:tcPr>
            <w:tcW w:w="989" w:type="dxa"/>
            <w:noWrap/>
            <w:hideMark/>
          </w:tcPr>
          <w:p w14:paraId="3F4D3843" w14:textId="1C6BFB7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41</w:t>
            </w:r>
          </w:p>
        </w:tc>
        <w:tc>
          <w:tcPr>
            <w:tcW w:w="950" w:type="dxa"/>
            <w:noWrap/>
            <w:hideMark/>
          </w:tcPr>
          <w:p w14:paraId="10743F67" w14:textId="759B6B9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56B11CD2" w14:textId="667C15E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87601</w:t>
            </w:r>
          </w:p>
        </w:tc>
      </w:tr>
      <w:tr w:rsidR="00377553" w:rsidRPr="00377553" w14:paraId="02325884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731D13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D341F1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39AB092" w14:textId="41618E8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32</w:t>
            </w:r>
          </w:p>
        </w:tc>
        <w:tc>
          <w:tcPr>
            <w:tcW w:w="1134" w:type="dxa"/>
            <w:noWrap/>
            <w:hideMark/>
          </w:tcPr>
          <w:p w14:paraId="50748F61" w14:textId="765BDBD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9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2AD5AE0" w14:textId="457873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89" w:type="dxa"/>
            <w:noWrap/>
            <w:hideMark/>
          </w:tcPr>
          <w:p w14:paraId="6F8406A8" w14:textId="38ECC6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50" w:type="dxa"/>
            <w:noWrap/>
            <w:hideMark/>
          </w:tcPr>
          <w:p w14:paraId="37005F95" w14:textId="6E7A13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245F970B" w14:textId="5C3D318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22524</w:t>
            </w:r>
          </w:p>
        </w:tc>
      </w:tr>
      <w:tr w:rsidR="00377553" w:rsidRPr="00377553" w14:paraId="04E0D5B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07A796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5910A4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844927F" w14:textId="32A2062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49</w:t>
            </w:r>
          </w:p>
        </w:tc>
        <w:tc>
          <w:tcPr>
            <w:tcW w:w="1134" w:type="dxa"/>
            <w:noWrap/>
            <w:hideMark/>
          </w:tcPr>
          <w:p w14:paraId="39B4F544" w14:textId="6B2E580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1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E321774" w14:textId="0970F46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89" w:type="dxa"/>
            <w:noWrap/>
            <w:hideMark/>
          </w:tcPr>
          <w:p w14:paraId="12BAB09C" w14:textId="4D5CD72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77</w:t>
            </w:r>
          </w:p>
        </w:tc>
        <w:tc>
          <w:tcPr>
            <w:tcW w:w="950" w:type="dxa"/>
            <w:noWrap/>
            <w:hideMark/>
          </w:tcPr>
          <w:p w14:paraId="1F1600B4" w14:textId="7DB6D4C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2A25BD6D" w14:textId="6A0E89F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0501</w:t>
            </w:r>
          </w:p>
        </w:tc>
      </w:tr>
      <w:tr w:rsidR="00377553" w:rsidRPr="00377553" w14:paraId="1651C240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074970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988" w:type="dxa"/>
            <w:noWrap/>
            <w:hideMark/>
          </w:tcPr>
          <w:p w14:paraId="53D248B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453DAE7D" w14:textId="4ACF023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08</w:t>
            </w:r>
          </w:p>
        </w:tc>
        <w:tc>
          <w:tcPr>
            <w:tcW w:w="1134" w:type="dxa"/>
            <w:noWrap/>
            <w:hideMark/>
          </w:tcPr>
          <w:p w14:paraId="6A5BC8D9" w14:textId="0199250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02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E352C0F" w14:textId="2E31CD7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5</w:t>
            </w:r>
          </w:p>
        </w:tc>
        <w:tc>
          <w:tcPr>
            <w:tcW w:w="989" w:type="dxa"/>
            <w:noWrap/>
            <w:hideMark/>
          </w:tcPr>
          <w:p w14:paraId="38E825A0" w14:textId="47A5068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6</w:t>
            </w:r>
          </w:p>
        </w:tc>
        <w:tc>
          <w:tcPr>
            <w:tcW w:w="950" w:type="dxa"/>
            <w:noWrap/>
            <w:hideMark/>
          </w:tcPr>
          <w:p w14:paraId="3CF82D5D" w14:textId="20F8833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17F11225" w14:textId="78CFDAA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0907</w:t>
            </w:r>
          </w:p>
        </w:tc>
      </w:tr>
      <w:tr w:rsidR="00377553" w:rsidRPr="00377553" w14:paraId="5147E142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5995DC8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653AFC1D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2E6DE25" w14:textId="59053A6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44</w:t>
            </w:r>
          </w:p>
        </w:tc>
        <w:tc>
          <w:tcPr>
            <w:tcW w:w="1134" w:type="dxa"/>
            <w:noWrap/>
            <w:hideMark/>
          </w:tcPr>
          <w:p w14:paraId="0DE503B7" w14:textId="1BB1731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84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5CC47E4" w14:textId="28DE81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9</w:t>
            </w:r>
          </w:p>
        </w:tc>
        <w:tc>
          <w:tcPr>
            <w:tcW w:w="989" w:type="dxa"/>
            <w:noWrap/>
            <w:hideMark/>
          </w:tcPr>
          <w:p w14:paraId="28EEC973" w14:textId="7B0E58D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60</w:t>
            </w:r>
          </w:p>
        </w:tc>
        <w:tc>
          <w:tcPr>
            <w:tcW w:w="950" w:type="dxa"/>
            <w:noWrap/>
            <w:hideMark/>
          </w:tcPr>
          <w:p w14:paraId="6BB30F86" w14:textId="7073F4F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4F67843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3DC9F38D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D99926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792ECDD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7A959387" w14:textId="2B8AA4E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35</w:t>
            </w:r>
          </w:p>
        </w:tc>
        <w:tc>
          <w:tcPr>
            <w:tcW w:w="1134" w:type="dxa"/>
            <w:noWrap/>
            <w:hideMark/>
          </w:tcPr>
          <w:p w14:paraId="5749998D" w14:textId="50EC7E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93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D94ABA3" w14:textId="5CCD294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6</w:t>
            </w:r>
          </w:p>
        </w:tc>
        <w:tc>
          <w:tcPr>
            <w:tcW w:w="989" w:type="dxa"/>
            <w:noWrap/>
            <w:hideMark/>
          </w:tcPr>
          <w:p w14:paraId="0B8957E5" w14:textId="45B551B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50" w:type="dxa"/>
            <w:noWrap/>
            <w:hideMark/>
          </w:tcPr>
          <w:p w14:paraId="2EFDB134" w14:textId="580C1B3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5583D68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4C6EBC4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0791416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6A8652A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E1D826C" w14:textId="6BF4FB1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26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D213417" w14:textId="3D0DAE8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72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DD81B70" w14:textId="3052477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0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76A183A8" w14:textId="52ACE39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9</w:t>
            </w:r>
          </w:p>
        </w:tc>
        <w:tc>
          <w:tcPr>
            <w:tcW w:w="950" w:type="dxa"/>
            <w:noWrap/>
            <w:hideMark/>
          </w:tcPr>
          <w:p w14:paraId="2D44BA6B" w14:textId="4DA3A3E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40B0746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2D116755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F3AE636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988" w:type="dxa"/>
            <w:noWrap/>
            <w:hideMark/>
          </w:tcPr>
          <w:p w14:paraId="219E725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569573CF" w14:textId="19D4519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94</w:t>
            </w:r>
          </w:p>
        </w:tc>
        <w:tc>
          <w:tcPr>
            <w:tcW w:w="1134" w:type="dxa"/>
            <w:noWrap/>
            <w:hideMark/>
          </w:tcPr>
          <w:p w14:paraId="3E889DDF" w14:textId="014A612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2099</w:t>
            </w:r>
          </w:p>
        </w:tc>
        <w:tc>
          <w:tcPr>
            <w:tcW w:w="992" w:type="dxa"/>
            <w:noWrap/>
            <w:hideMark/>
          </w:tcPr>
          <w:p w14:paraId="1A1D4D67" w14:textId="1D7CD1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6</w:t>
            </w:r>
          </w:p>
        </w:tc>
        <w:tc>
          <w:tcPr>
            <w:tcW w:w="989" w:type="dxa"/>
            <w:noWrap/>
            <w:hideMark/>
          </w:tcPr>
          <w:p w14:paraId="712F36A4" w14:textId="5881FE0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5</w:t>
            </w:r>
          </w:p>
        </w:tc>
        <w:tc>
          <w:tcPr>
            <w:tcW w:w="950" w:type="dxa"/>
            <w:noWrap/>
            <w:hideMark/>
          </w:tcPr>
          <w:p w14:paraId="3B5023B2" w14:textId="0DFA316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0C762FB8" w14:textId="52465E6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0116</w:t>
            </w:r>
          </w:p>
        </w:tc>
      </w:tr>
      <w:tr w:rsidR="00377553" w:rsidRPr="00377553" w14:paraId="4433FE9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0FB5F84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30291C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4A0A01F" w14:textId="70A0D71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373</w:t>
            </w:r>
          </w:p>
        </w:tc>
        <w:tc>
          <w:tcPr>
            <w:tcW w:w="1134" w:type="dxa"/>
            <w:noWrap/>
            <w:hideMark/>
          </w:tcPr>
          <w:p w14:paraId="412B8AA5" w14:textId="6569156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904</w:t>
            </w:r>
          </w:p>
        </w:tc>
        <w:tc>
          <w:tcPr>
            <w:tcW w:w="992" w:type="dxa"/>
            <w:noWrap/>
            <w:hideMark/>
          </w:tcPr>
          <w:p w14:paraId="3E72BD6C" w14:textId="0B66EE2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89" w:type="dxa"/>
            <w:noWrap/>
            <w:hideMark/>
          </w:tcPr>
          <w:p w14:paraId="52D9BE23" w14:textId="06CB30E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5</w:t>
            </w:r>
          </w:p>
        </w:tc>
        <w:tc>
          <w:tcPr>
            <w:tcW w:w="950" w:type="dxa"/>
            <w:noWrap/>
            <w:hideMark/>
          </w:tcPr>
          <w:p w14:paraId="06601FC2" w14:textId="3C20B70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30AEFD31" w14:textId="4E19A96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5414</w:t>
            </w:r>
          </w:p>
        </w:tc>
      </w:tr>
      <w:tr w:rsidR="00377553" w:rsidRPr="00377553" w14:paraId="2C4FFD0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9BBC79F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3E5D88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3B0B4F8" w14:textId="4985DBC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89</w:t>
            </w:r>
          </w:p>
        </w:tc>
        <w:tc>
          <w:tcPr>
            <w:tcW w:w="1134" w:type="dxa"/>
            <w:noWrap/>
            <w:hideMark/>
          </w:tcPr>
          <w:p w14:paraId="1D1B6696" w14:textId="2F4CE33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910</w:t>
            </w:r>
          </w:p>
        </w:tc>
        <w:tc>
          <w:tcPr>
            <w:tcW w:w="992" w:type="dxa"/>
            <w:noWrap/>
            <w:hideMark/>
          </w:tcPr>
          <w:p w14:paraId="3F3B4FD3" w14:textId="33B690B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4</w:t>
            </w:r>
          </w:p>
        </w:tc>
        <w:tc>
          <w:tcPr>
            <w:tcW w:w="989" w:type="dxa"/>
            <w:noWrap/>
            <w:hideMark/>
          </w:tcPr>
          <w:p w14:paraId="6172287E" w14:textId="7DDAE2D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50" w:type="dxa"/>
            <w:noWrap/>
            <w:hideMark/>
          </w:tcPr>
          <w:p w14:paraId="7388579E" w14:textId="513C756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50962D2D" w14:textId="17716FB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1851</w:t>
            </w:r>
          </w:p>
        </w:tc>
      </w:tr>
      <w:tr w:rsidR="00377553" w:rsidRPr="00377553" w14:paraId="5B198BF8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3AABBA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7EEB64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BD3F193" w14:textId="5F8BDE5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39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CE77330" w14:textId="13DEA2F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0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63AC9A8" w14:textId="27FE7EA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89" w:type="dxa"/>
            <w:noWrap/>
            <w:hideMark/>
          </w:tcPr>
          <w:p w14:paraId="78572E56" w14:textId="694E6B3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9</w:t>
            </w:r>
          </w:p>
        </w:tc>
        <w:tc>
          <w:tcPr>
            <w:tcW w:w="950" w:type="dxa"/>
            <w:noWrap/>
            <w:hideMark/>
          </w:tcPr>
          <w:p w14:paraId="43998032" w14:textId="0073276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72D7C7D1" w14:textId="5CBC0DE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9288</w:t>
            </w:r>
          </w:p>
        </w:tc>
      </w:tr>
      <w:tr w:rsidR="00377553" w:rsidRPr="00377553" w14:paraId="26A9F706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E1B8A6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988" w:type="dxa"/>
            <w:noWrap/>
            <w:hideMark/>
          </w:tcPr>
          <w:p w14:paraId="019A4F9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17EB2ABF" w14:textId="356F706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43</w:t>
            </w:r>
          </w:p>
        </w:tc>
        <w:tc>
          <w:tcPr>
            <w:tcW w:w="1134" w:type="dxa"/>
            <w:noWrap/>
            <w:hideMark/>
          </w:tcPr>
          <w:p w14:paraId="33D3964A" w14:textId="0F37F7E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3368</w:t>
            </w:r>
          </w:p>
        </w:tc>
        <w:tc>
          <w:tcPr>
            <w:tcW w:w="992" w:type="dxa"/>
            <w:noWrap/>
            <w:hideMark/>
          </w:tcPr>
          <w:p w14:paraId="57395D00" w14:textId="712E6C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8</w:t>
            </w:r>
          </w:p>
        </w:tc>
        <w:tc>
          <w:tcPr>
            <w:tcW w:w="989" w:type="dxa"/>
            <w:noWrap/>
            <w:hideMark/>
          </w:tcPr>
          <w:p w14:paraId="4EB1AF77" w14:textId="1D1789A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3</w:t>
            </w:r>
          </w:p>
        </w:tc>
        <w:tc>
          <w:tcPr>
            <w:tcW w:w="950" w:type="dxa"/>
            <w:noWrap/>
            <w:hideMark/>
          </w:tcPr>
          <w:p w14:paraId="11A53DF4" w14:textId="2B0906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0B466554" w14:textId="144416D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3389</w:t>
            </w:r>
          </w:p>
        </w:tc>
      </w:tr>
      <w:tr w:rsidR="00377553" w:rsidRPr="00377553" w14:paraId="324F0C3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1765AC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486381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7C22F7D0" w14:textId="132BE4A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71</w:t>
            </w:r>
          </w:p>
        </w:tc>
        <w:tc>
          <w:tcPr>
            <w:tcW w:w="1134" w:type="dxa"/>
            <w:noWrap/>
            <w:hideMark/>
          </w:tcPr>
          <w:p w14:paraId="6489D382" w14:textId="54CD049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5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6840044" w14:textId="51F9AC9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89" w:type="dxa"/>
            <w:noWrap/>
            <w:hideMark/>
          </w:tcPr>
          <w:p w14:paraId="610AE29B" w14:textId="725E517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5</w:t>
            </w:r>
          </w:p>
        </w:tc>
        <w:tc>
          <w:tcPr>
            <w:tcW w:w="950" w:type="dxa"/>
            <w:noWrap/>
            <w:hideMark/>
          </w:tcPr>
          <w:p w14:paraId="79A42D18" w14:textId="2768998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2A62FB4A" w14:textId="72D597C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2962</w:t>
            </w:r>
          </w:p>
        </w:tc>
      </w:tr>
      <w:tr w:rsidR="00377553" w:rsidRPr="00377553" w14:paraId="2DA69EC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956F8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8E37E8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1A7AED7F" w14:textId="5F1E263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41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8F5E7CA" w14:textId="22ACA89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3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CCA3B9A" w14:textId="45EB174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2</w:t>
            </w:r>
          </w:p>
        </w:tc>
        <w:tc>
          <w:tcPr>
            <w:tcW w:w="989" w:type="dxa"/>
            <w:noWrap/>
            <w:hideMark/>
          </w:tcPr>
          <w:p w14:paraId="455D494E" w14:textId="66E9829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50" w:type="dxa"/>
            <w:noWrap/>
            <w:hideMark/>
          </w:tcPr>
          <w:p w14:paraId="26D1FE51" w14:textId="2742EB3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6116401E" w14:textId="4D465E1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87830</w:t>
            </w:r>
          </w:p>
        </w:tc>
      </w:tr>
      <w:tr w:rsidR="00377553" w:rsidRPr="00377553" w14:paraId="64BE33B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C2731D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6B0836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2CAE3FDE" w14:textId="1F9492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25</w:t>
            </w:r>
          </w:p>
        </w:tc>
        <w:tc>
          <w:tcPr>
            <w:tcW w:w="1134" w:type="dxa"/>
            <w:noWrap/>
            <w:hideMark/>
          </w:tcPr>
          <w:p w14:paraId="33D4F0A1" w14:textId="5837181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73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B20272F" w14:textId="6C183AC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9" w:type="dxa"/>
            <w:noWrap/>
            <w:hideMark/>
          </w:tcPr>
          <w:p w14:paraId="6B8BEF9E" w14:textId="78942E5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71</w:t>
            </w:r>
          </w:p>
        </w:tc>
        <w:tc>
          <w:tcPr>
            <w:tcW w:w="950" w:type="dxa"/>
            <w:noWrap/>
            <w:hideMark/>
          </w:tcPr>
          <w:p w14:paraId="72746D6B" w14:textId="67C3EE5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779686CC" w14:textId="629C6FB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7686</w:t>
            </w:r>
          </w:p>
        </w:tc>
      </w:tr>
      <w:tr w:rsidR="00377553" w:rsidRPr="00377553" w14:paraId="382D20B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FD32489" w14:textId="609C455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HDL-</w:t>
            </w:r>
            <w:r w:rsidR="00D42724" w:rsidRPr="006874BE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988" w:type="dxa"/>
            <w:noWrap/>
            <w:hideMark/>
          </w:tcPr>
          <w:p w14:paraId="122D7DE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644C523" w14:textId="26771B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35</w:t>
            </w:r>
          </w:p>
        </w:tc>
        <w:tc>
          <w:tcPr>
            <w:tcW w:w="1134" w:type="dxa"/>
            <w:noWrap/>
            <w:hideMark/>
          </w:tcPr>
          <w:p w14:paraId="474BB9F7" w14:textId="42712F4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71</w:t>
            </w:r>
          </w:p>
        </w:tc>
        <w:tc>
          <w:tcPr>
            <w:tcW w:w="992" w:type="dxa"/>
            <w:noWrap/>
            <w:hideMark/>
          </w:tcPr>
          <w:p w14:paraId="3F2A0216" w14:textId="0B309BE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89" w:type="dxa"/>
            <w:noWrap/>
            <w:hideMark/>
          </w:tcPr>
          <w:p w14:paraId="499ED92A" w14:textId="62D9BB3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2</w:t>
            </w:r>
          </w:p>
        </w:tc>
        <w:tc>
          <w:tcPr>
            <w:tcW w:w="950" w:type="dxa"/>
            <w:noWrap/>
            <w:hideMark/>
          </w:tcPr>
          <w:p w14:paraId="6DFDEB8F" w14:textId="55F0261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4142BBD8" w14:textId="78F1220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221</w:t>
            </w:r>
          </w:p>
        </w:tc>
      </w:tr>
      <w:tr w:rsidR="00377553" w:rsidRPr="00377553" w14:paraId="48DE8E4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64CDEC1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E0A568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DA6264D" w14:textId="55B36E2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18</w:t>
            </w:r>
          </w:p>
        </w:tc>
        <w:tc>
          <w:tcPr>
            <w:tcW w:w="1134" w:type="dxa"/>
            <w:noWrap/>
            <w:hideMark/>
          </w:tcPr>
          <w:p w14:paraId="5A1826B9" w14:textId="54A3D30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489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B925D5F" w14:textId="1B4CEEC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6</w:t>
            </w:r>
          </w:p>
        </w:tc>
        <w:tc>
          <w:tcPr>
            <w:tcW w:w="989" w:type="dxa"/>
            <w:noWrap/>
            <w:hideMark/>
          </w:tcPr>
          <w:p w14:paraId="6915015E" w14:textId="71704D2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8</w:t>
            </w:r>
          </w:p>
        </w:tc>
        <w:tc>
          <w:tcPr>
            <w:tcW w:w="950" w:type="dxa"/>
            <w:noWrap/>
            <w:hideMark/>
          </w:tcPr>
          <w:p w14:paraId="65E256BA" w14:textId="7C4DF39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372606C5" w14:textId="5585E64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26350</w:t>
            </w:r>
          </w:p>
        </w:tc>
      </w:tr>
      <w:tr w:rsidR="00377553" w:rsidRPr="00377553" w14:paraId="5E84B62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061EE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EDC523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54B0111" w14:textId="0CE1161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246</w:t>
            </w:r>
          </w:p>
        </w:tc>
        <w:tc>
          <w:tcPr>
            <w:tcW w:w="1134" w:type="dxa"/>
            <w:noWrap/>
            <w:hideMark/>
          </w:tcPr>
          <w:p w14:paraId="1974B109" w14:textId="2BE418A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25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CB8612A" w14:textId="7C492C4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6</w:t>
            </w:r>
          </w:p>
        </w:tc>
        <w:tc>
          <w:tcPr>
            <w:tcW w:w="989" w:type="dxa"/>
            <w:noWrap/>
            <w:hideMark/>
          </w:tcPr>
          <w:p w14:paraId="38745942" w14:textId="1E3416C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8</w:t>
            </w:r>
          </w:p>
        </w:tc>
        <w:tc>
          <w:tcPr>
            <w:tcW w:w="950" w:type="dxa"/>
            <w:noWrap/>
            <w:hideMark/>
          </w:tcPr>
          <w:p w14:paraId="6290FA03" w14:textId="4F5B981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6ED43867" w14:textId="07E7114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9699</w:t>
            </w:r>
          </w:p>
        </w:tc>
      </w:tr>
      <w:tr w:rsidR="00377553" w:rsidRPr="00377553" w14:paraId="6B3BE62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244D2EB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0060AE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42DE2E3E" w14:textId="468EF0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12</w:t>
            </w:r>
          </w:p>
        </w:tc>
        <w:tc>
          <w:tcPr>
            <w:tcW w:w="1134" w:type="dxa"/>
            <w:noWrap/>
            <w:hideMark/>
          </w:tcPr>
          <w:p w14:paraId="60A0DBEF" w14:textId="689369D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835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62250BE" w14:textId="247CCE6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89" w:type="dxa"/>
            <w:noWrap/>
            <w:hideMark/>
          </w:tcPr>
          <w:p w14:paraId="3D805899" w14:textId="63067D6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76</w:t>
            </w:r>
          </w:p>
        </w:tc>
        <w:tc>
          <w:tcPr>
            <w:tcW w:w="950" w:type="dxa"/>
            <w:noWrap/>
            <w:hideMark/>
          </w:tcPr>
          <w:p w14:paraId="7FD3BBAC" w14:textId="0B060FF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78D3AA5F" w14:textId="02A05DD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0867</w:t>
            </w:r>
          </w:p>
        </w:tc>
      </w:tr>
      <w:tr w:rsidR="00377553" w:rsidRPr="00377553" w14:paraId="50A6B31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3F8AEA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988" w:type="dxa"/>
            <w:noWrap/>
            <w:hideMark/>
          </w:tcPr>
          <w:p w14:paraId="2650D95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06AFB482" w14:textId="5D3DB1E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174</w:t>
            </w:r>
          </w:p>
        </w:tc>
        <w:tc>
          <w:tcPr>
            <w:tcW w:w="1134" w:type="dxa"/>
            <w:noWrap/>
            <w:hideMark/>
          </w:tcPr>
          <w:p w14:paraId="1DAC8C09" w14:textId="22DF348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36</w:t>
            </w:r>
          </w:p>
        </w:tc>
        <w:tc>
          <w:tcPr>
            <w:tcW w:w="992" w:type="dxa"/>
            <w:noWrap/>
            <w:hideMark/>
          </w:tcPr>
          <w:p w14:paraId="7F850092" w14:textId="67EFEE3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89" w:type="dxa"/>
            <w:noWrap/>
            <w:hideMark/>
          </w:tcPr>
          <w:p w14:paraId="2C73CFEF" w14:textId="7A91E05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9</w:t>
            </w:r>
          </w:p>
        </w:tc>
        <w:tc>
          <w:tcPr>
            <w:tcW w:w="950" w:type="dxa"/>
            <w:noWrap/>
            <w:hideMark/>
          </w:tcPr>
          <w:p w14:paraId="71FCD711" w14:textId="49590E5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0BD39FD0" w14:textId="78885FF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2612</w:t>
            </w:r>
          </w:p>
        </w:tc>
      </w:tr>
      <w:tr w:rsidR="00377553" w:rsidRPr="00377553" w14:paraId="27617FF4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26328DD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C7777C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0E3BA408" w14:textId="22D5AB2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3411</w:t>
            </w:r>
          </w:p>
        </w:tc>
        <w:tc>
          <w:tcPr>
            <w:tcW w:w="1134" w:type="dxa"/>
            <w:noWrap/>
            <w:hideMark/>
          </w:tcPr>
          <w:p w14:paraId="21106EFF" w14:textId="7A50DB8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5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E7EE6EF" w14:textId="7C7E7FF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2</w:t>
            </w:r>
          </w:p>
        </w:tc>
        <w:tc>
          <w:tcPr>
            <w:tcW w:w="989" w:type="dxa"/>
            <w:noWrap/>
            <w:hideMark/>
          </w:tcPr>
          <w:p w14:paraId="356E1E70" w14:textId="1BFF877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34</w:t>
            </w:r>
          </w:p>
        </w:tc>
        <w:tc>
          <w:tcPr>
            <w:tcW w:w="950" w:type="dxa"/>
            <w:noWrap/>
            <w:hideMark/>
          </w:tcPr>
          <w:p w14:paraId="5C9290B1" w14:textId="34FD83C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7DC5C69D" w14:textId="7CB53A1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55238</w:t>
            </w:r>
          </w:p>
        </w:tc>
      </w:tr>
      <w:tr w:rsidR="00377553" w:rsidRPr="00377553" w14:paraId="5A3AC92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276847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7C588D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7020CE91" w14:textId="4F8170A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2678</w:t>
            </w:r>
          </w:p>
        </w:tc>
        <w:tc>
          <w:tcPr>
            <w:tcW w:w="1134" w:type="dxa"/>
            <w:noWrap/>
            <w:hideMark/>
          </w:tcPr>
          <w:p w14:paraId="35A17EBF" w14:textId="0B03F77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5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F8838C9" w14:textId="4021129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7</w:t>
            </w:r>
          </w:p>
        </w:tc>
        <w:tc>
          <w:tcPr>
            <w:tcW w:w="989" w:type="dxa"/>
            <w:noWrap/>
            <w:hideMark/>
          </w:tcPr>
          <w:p w14:paraId="77F730DC" w14:textId="4FD369B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7</w:t>
            </w:r>
          </w:p>
        </w:tc>
        <w:tc>
          <w:tcPr>
            <w:tcW w:w="950" w:type="dxa"/>
            <w:noWrap/>
            <w:hideMark/>
          </w:tcPr>
          <w:p w14:paraId="611A70D0" w14:textId="7C8AC40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4E66D65F" w14:textId="728E3B3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9329</w:t>
            </w:r>
          </w:p>
        </w:tc>
      </w:tr>
      <w:tr w:rsidR="00377553" w:rsidRPr="00377553" w14:paraId="395D71C9" w14:textId="77777777" w:rsidTr="00CA1C7F">
        <w:trPr>
          <w:trHeight w:val="330"/>
        </w:trPr>
        <w:tc>
          <w:tcPr>
            <w:tcW w:w="1687" w:type="dxa"/>
            <w:tcBorders>
              <w:bottom w:val="single" w:sz="4" w:space="0" w:color="auto"/>
            </w:tcBorders>
            <w:noWrap/>
            <w:hideMark/>
          </w:tcPr>
          <w:p w14:paraId="1C4505A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1EF617D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61FD0325" w14:textId="54108BA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636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26E8832" w14:textId="32391CB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1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56BB344" w14:textId="19CB3FD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2FC90E06" w14:textId="3E8FA7E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4F2BB93F" w14:textId="282A31E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5B6E8126" w14:textId="75CA0A1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0988</w:t>
            </w:r>
          </w:p>
        </w:tc>
      </w:tr>
      <w:tr w:rsidR="00377553" w:rsidRPr="00377553" w14:paraId="7C13AE9C" w14:textId="77777777" w:rsidTr="00CA1C7F">
        <w:trPr>
          <w:trHeight w:val="330"/>
        </w:trPr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14:paraId="50E303D6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3016FE1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7D1E678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77C36D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790E46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2C97C31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5523807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4E039FB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7553" w:rsidRPr="00377553" w14:paraId="3704927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A1E832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Fasting blood glucose</w:t>
            </w:r>
          </w:p>
        </w:tc>
        <w:tc>
          <w:tcPr>
            <w:tcW w:w="988" w:type="dxa"/>
            <w:noWrap/>
            <w:hideMark/>
          </w:tcPr>
          <w:p w14:paraId="1F9AE310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14059982" w14:textId="62F3038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1134" w:type="dxa"/>
            <w:noWrap/>
            <w:hideMark/>
          </w:tcPr>
          <w:p w14:paraId="35DEC8A6" w14:textId="255D0CB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6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EC45987" w14:textId="13EA597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0DAB65FD" w14:textId="2077710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50" w:type="dxa"/>
            <w:noWrap/>
            <w:hideMark/>
          </w:tcPr>
          <w:p w14:paraId="03745B81" w14:textId="21377C2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21E70702" w14:textId="68A3760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31</w:t>
            </w:r>
          </w:p>
        </w:tc>
      </w:tr>
      <w:tr w:rsidR="00377553" w:rsidRPr="00377553" w14:paraId="4A81A72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573EF0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BA55C1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61CAF748" w14:textId="61F3E6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352</w:t>
            </w:r>
          </w:p>
        </w:tc>
        <w:tc>
          <w:tcPr>
            <w:tcW w:w="1134" w:type="dxa"/>
            <w:noWrap/>
            <w:hideMark/>
          </w:tcPr>
          <w:p w14:paraId="427D7AF2" w14:textId="7DBCF09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1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2E25E11" w14:textId="5D93F3A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3</w:t>
            </w:r>
          </w:p>
        </w:tc>
        <w:tc>
          <w:tcPr>
            <w:tcW w:w="989" w:type="dxa"/>
            <w:noWrap/>
            <w:hideMark/>
          </w:tcPr>
          <w:p w14:paraId="213FAF4F" w14:textId="0FF66E9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7</w:t>
            </w:r>
          </w:p>
        </w:tc>
        <w:tc>
          <w:tcPr>
            <w:tcW w:w="950" w:type="dxa"/>
            <w:noWrap/>
            <w:hideMark/>
          </w:tcPr>
          <w:p w14:paraId="23352A37" w14:textId="7BFD371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49A14284" w14:textId="3C36B1C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63085</w:t>
            </w:r>
          </w:p>
        </w:tc>
      </w:tr>
      <w:tr w:rsidR="00377553" w:rsidRPr="00377553" w14:paraId="09C3677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AF778C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2E09DA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6E0C7D75" w14:textId="194F5CC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699</w:t>
            </w:r>
          </w:p>
        </w:tc>
        <w:tc>
          <w:tcPr>
            <w:tcW w:w="1134" w:type="dxa"/>
            <w:noWrap/>
            <w:hideMark/>
          </w:tcPr>
          <w:p w14:paraId="7035EC62" w14:textId="5466A83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7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FBA679B" w14:textId="76F4652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6</w:t>
            </w:r>
          </w:p>
        </w:tc>
        <w:tc>
          <w:tcPr>
            <w:tcW w:w="989" w:type="dxa"/>
            <w:noWrap/>
            <w:hideMark/>
          </w:tcPr>
          <w:p w14:paraId="0D2596D4" w14:textId="18D956F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0</w:t>
            </w:r>
          </w:p>
        </w:tc>
        <w:tc>
          <w:tcPr>
            <w:tcW w:w="950" w:type="dxa"/>
            <w:noWrap/>
            <w:hideMark/>
          </w:tcPr>
          <w:p w14:paraId="7617FD9B" w14:textId="64E94A5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1169252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099896E2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28661F3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0C79382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372D3F8" w14:textId="64D6EAC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48</w:t>
            </w:r>
          </w:p>
        </w:tc>
        <w:tc>
          <w:tcPr>
            <w:tcW w:w="1134" w:type="dxa"/>
            <w:noWrap/>
            <w:hideMark/>
          </w:tcPr>
          <w:p w14:paraId="573AA0BE" w14:textId="015064C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2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F357615" w14:textId="4D551F5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89" w:type="dxa"/>
            <w:noWrap/>
            <w:hideMark/>
          </w:tcPr>
          <w:p w14:paraId="40FFF465" w14:textId="559FB0A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7</w:t>
            </w:r>
          </w:p>
        </w:tc>
        <w:tc>
          <w:tcPr>
            <w:tcW w:w="950" w:type="dxa"/>
            <w:noWrap/>
            <w:hideMark/>
          </w:tcPr>
          <w:p w14:paraId="364FAEC5" w14:textId="6A49006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29F07A82" w14:textId="0DA0AA4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3253</w:t>
            </w:r>
          </w:p>
        </w:tc>
      </w:tr>
      <w:tr w:rsidR="00377553" w:rsidRPr="00377553" w14:paraId="0642DFA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DE124C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988" w:type="dxa"/>
            <w:noWrap/>
            <w:hideMark/>
          </w:tcPr>
          <w:p w14:paraId="014CEDD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F4D1B22" w14:textId="67B08D1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134" w:type="dxa"/>
            <w:noWrap/>
            <w:hideMark/>
          </w:tcPr>
          <w:p w14:paraId="4C16D2E0" w14:textId="043615F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91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2A4B391" w14:textId="3E646B9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23899380" w14:textId="2D8176B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50" w:type="dxa"/>
            <w:noWrap/>
            <w:hideMark/>
          </w:tcPr>
          <w:p w14:paraId="6FEC5676" w14:textId="5AB4676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58BDD936" w14:textId="55EEDBB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98</w:t>
            </w:r>
          </w:p>
        </w:tc>
      </w:tr>
      <w:tr w:rsidR="00377553" w:rsidRPr="00377553" w14:paraId="535921BD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E8A1CB9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37CBB0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031EC805" w14:textId="6FDC435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4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EEC1333" w14:textId="29F61E2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51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1A96BE3" w14:textId="30D43E5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32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6B9CC492" w14:textId="400DB62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50" w:type="dxa"/>
            <w:noWrap/>
            <w:hideMark/>
          </w:tcPr>
          <w:p w14:paraId="782DFE76" w14:textId="6912FE7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1787E49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6C0AD4B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7021EF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1D2923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640DB6B" w14:textId="700FFF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8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12E669E" w14:textId="61F030B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46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C23B7EF" w14:textId="5968BA1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2153FB1B" w14:textId="4A3432F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4</w:t>
            </w:r>
          </w:p>
        </w:tc>
        <w:tc>
          <w:tcPr>
            <w:tcW w:w="950" w:type="dxa"/>
            <w:noWrap/>
            <w:hideMark/>
          </w:tcPr>
          <w:p w14:paraId="2DD505E3" w14:textId="4F94142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604FAF7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5F27150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6909AE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493389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EEF5E10" w14:textId="7ED627F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63</w:t>
            </w:r>
          </w:p>
        </w:tc>
        <w:tc>
          <w:tcPr>
            <w:tcW w:w="1134" w:type="dxa"/>
            <w:noWrap/>
            <w:hideMark/>
          </w:tcPr>
          <w:p w14:paraId="7FF857C9" w14:textId="568AD0C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08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54CC143" w14:textId="4966139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6</w:t>
            </w:r>
          </w:p>
        </w:tc>
        <w:tc>
          <w:tcPr>
            <w:tcW w:w="989" w:type="dxa"/>
            <w:noWrap/>
            <w:hideMark/>
          </w:tcPr>
          <w:p w14:paraId="1C9F224D" w14:textId="6C0A70D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50" w:type="dxa"/>
            <w:noWrap/>
            <w:hideMark/>
          </w:tcPr>
          <w:p w14:paraId="1FF39A4C" w14:textId="6797613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5F73238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5C64622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95DF08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988" w:type="dxa"/>
            <w:noWrap/>
            <w:hideMark/>
          </w:tcPr>
          <w:p w14:paraId="23E2309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376F8CFD" w14:textId="3579398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134" w:type="dxa"/>
            <w:noWrap/>
            <w:hideMark/>
          </w:tcPr>
          <w:p w14:paraId="4D80A837" w14:textId="06A17D0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069</w:t>
            </w:r>
          </w:p>
        </w:tc>
        <w:tc>
          <w:tcPr>
            <w:tcW w:w="992" w:type="dxa"/>
            <w:noWrap/>
            <w:hideMark/>
          </w:tcPr>
          <w:p w14:paraId="5BC22BCF" w14:textId="7C469F8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43177845" w14:textId="3C63E9E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50" w:type="dxa"/>
            <w:noWrap/>
            <w:hideMark/>
          </w:tcPr>
          <w:p w14:paraId="766DC142" w14:textId="6010D1D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6B9C0B24" w14:textId="004E917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2</w:t>
            </w:r>
          </w:p>
        </w:tc>
      </w:tr>
      <w:tr w:rsidR="00377553" w:rsidRPr="00377553" w14:paraId="20189452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217738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8B7BC5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BC11539" w14:textId="5DA7225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44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957E75A" w14:textId="2677A20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8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C5331A7" w14:textId="35D59C7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89" w:type="dxa"/>
            <w:noWrap/>
            <w:hideMark/>
          </w:tcPr>
          <w:p w14:paraId="0EA491DD" w14:textId="5EE0996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50" w:type="dxa"/>
            <w:noWrap/>
            <w:hideMark/>
          </w:tcPr>
          <w:p w14:paraId="5A7C759E" w14:textId="696A27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73B92049" w14:textId="287E7D0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7191</w:t>
            </w:r>
          </w:p>
        </w:tc>
      </w:tr>
      <w:tr w:rsidR="00377553" w:rsidRPr="00377553" w14:paraId="7DB7568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9FED4B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0347DB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28C90AD7" w14:textId="178FBBA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4</w:t>
            </w:r>
          </w:p>
        </w:tc>
        <w:tc>
          <w:tcPr>
            <w:tcW w:w="1134" w:type="dxa"/>
            <w:noWrap/>
            <w:hideMark/>
          </w:tcPr>
          <w:p w14:paraId="43B196B9" w14:textId="568EE00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9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EF00F07" w14:textId="3A86EED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2A7D2E86" w14:textId="65850D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50" w:type="dxa"/>
            <w:noWrap/>
            <w:hideMark/>
          </w:tcPr>
          <w:p w14:paraId="1F6EA040" w14:textId="3C64424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72067B5B" w14:textId="6D4FF9B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317</w:t>
            </w:r>
          </w:p>
        </w:tc>
      </w:tr>
      <w:tr w:rsidR="00377553" w:rsidRPr="00377553" w14:paraId="51B21B70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D7F7EA3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F2A2E5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03FEA6A" w14:textId="302B730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71</w:t>
            </w:r>
          </w:p>
        </w:tc>
        <w:tc>
          <w:tcPr>
            <w:tcW w:w="1134" w:type="dxa"/>
            <w:noWrap/>
            <w:hideMark/>
          </w:tcPr>
          <w:p w14:paraId="1F10AA32" w14:textId="4236047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7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D5DF0CB" w14:textId="1E3CC1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1</w:t>
            </w:r>
          </w:p>
        </w:tc>
        <w:tc>
          <w:tcPr>
            <w:tcW w:w="989" w:type="dxa"/>
            <w:noWrap/>
            <w:hideMark/>
          </w:tcPr>
          <w:p w14:paraId="77EB7129" w14:textId="1BD874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44</w:t>
            </w:r>
          </w:p>
        </w:tc>
        <w:tc>
          <w:tcPr>
            <w:tcW w:w="950" w:type="dxa"/>
            <w:noWrap/>
            <w:hideMark/>
          </w:tcPr>
          <w:p w14:paraId="1E6134CC" w14:textId="59F303F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1233362D" w14:textId="5AEC11F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2650</w:t>
            </w:r>
          </w:p>
        </w:tc>
      </w:tr>
      <w:tr w:rsidR="00377553" w:rsidRPr="00377553" w14:paraId="72A9A6E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8D36F4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988" w:type="dxa"/>
            <w:noWrap/>
            <w:hideMark/>
          </w:tcPr>
          <w:p w14:paraId="2260DD9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921F226" w14:textId="2D79240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40</w:t>
            </w:r>
          </w:p>
        </w:tc>
        <w:tc>
          <w:tcPr>
            <w:tcW w:w="1134" w:type="dxa"/>
            <w:noWrap/>
            <w:hideMark/>
          </w:tcPr>
          <w:p w14:paraId="26538528" w14:textId="1B6782A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643</w:t>
            </w:r>
          </w:p>
        </w:tc>
        <w:tc>
          <w:tcPr>
            <w:tcW w:w="992" w:type="dxa"/>
            <w:noWrap/>
            <w:hideMark/>
          </w:tcPr>
          <w:p w14:paraId="6D2811FD" w14:textId="6D0BE1E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1</w:t>
            </w:r>
          </w:p>
        </w:tc>
        <w:tc>
          <w:tcPr>
            <w:tcW w:w="989" w:type="dxa"/>
            <w:noWrap/>
            <w:hideMark/>
          </w:tcPr>
          <w:p w14:paraId="35471B89" w14:textId="7BE7808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5</w:t>
            </w:r>
          </w:p>
        </w:tc>
        <w:tc>
          <w:tcPr>
            <w:tcW w:w="950" w:type="dxa"/>
            <w:noWrap/>
            <w:hideMark/>
          </w:tcPr>
          <w:p w14:paraId="03F81DBB" w14:textId="7B3B0B9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609942EF" w14:textId="2337A70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60</w:t>
            </w:r>
          </w:p>
        </w:tc>
      </w:tr>
      <w:tr w:rsidR="00377553" w:rsidRPr="00377553" w14:paraId="005D6241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1751B8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4AEC112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F31A914" w14:textId="1EB9EC3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23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F30406E" w14:textId="27623EF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833</w:t>
            </w:r>
          </w:p>
        </w:tc>
        <w:tc>
          <w:tcPr>
            <w:tcW w:w="992" w:type="dxa"/>
            <w:noWrap/>
            <w:hideMark/>
          </w:tcPr>
          <w:p w14:paraId="19247F79" w14:textId="7F161BC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89" w:type="dxa"/>
            <w:noWrap/>
            <w:hideMark/>
          </w:tcPr>
          <w:p w14:paraId="283B11AF" w14:textId="0E34E5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8</w:t>
            </w:r>
          </w:p>
        </w:tc>
        <w:tc>
          <w:tcPr>
            <w:tcW w:w="950" w:type="dxa"/>
            <w:noWrap/>
            <w:hideMark/>
          </w:tcPr>
          <w:p w14:paraId="7D224069" w14:textId="1E59414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260DF42E" w14:textId="61291B3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9727</w:t>
            </w:r>
          </w:p>
        </w:tc>
      </w:tr>
      <w:tr w:rsidR="00377553" w:rsidRPr="00377553" w14:paraId="4C7F77F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98F0D6A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0025F0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16041DEA" w14:textId="0105636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77</w:t>
            </w:r>
          </w:p>
        </w:tc>
        <w:tc>
          <w:tcPr>
            <w:tcW w:w="1134" w:type="dxa"/>
            <w:noWrap/>
            <w:hideMark/>
          </w:tcPr>
          <w:p w14:paraId="36FC508E" w14:textId="2D5687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1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8AB3A6C" w14:textId="411C4D8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89" w:type="dxa"/>
            <w:noWrap/>
            <w:hideMark/>
          </w:tcPr>
          <w:p w14:paraId="2BECE4C0" w14:textId="75D755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50" w:type="dxa"/>
            <w:noWrap/>
            <w:hideMark/>
          </w:tcPr>
          <w:p w14:paraId="3A107756" w14:textId="60F86D2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24BEF310" w14:textId="357FBCF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1191</w:t>
            </w:r>
          </w:p>
        </w:tc>
      </w:tr>
      <w:tr w:rsidR="00377553" w:rsidRPr="00377553" w14:paraId="417AAF0A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512A1FB0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80E7E6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F14ED1F" w14:textId="0080529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22</w:t>
            </w:r>
          </w:p>
        </w:tc>
        <w:tc>
          <w:tcPr>
            <w:tcW w:w="1134" w:type="dxa"/>
            <w:noWrap/>
            <w:hideMark/>
          </w:tcPr>
          <w:p w14:paraId="20D989B7" w14:textId="6B8C8E6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55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48507F2" w14:textId="19BC423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89" w:type="dxa"/>
            <w:noWrap/>
            <w:hideMark/>
          </w:tcPr>
          <w:p w14:paraId="0E8EC049" w14:textId="664451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5</w:t>
            </w:r>
          </w:p>
        </w:tc>
        <w:tc>
          <w:tcPr>
            <w:tcW w:w="950" w:type="dxa"/>
            <w:noWrap/>
            <w:hideMark/>
          </w:tcPr>
          <w:p w14:paraId="15735D2E" w14:textId="65EB237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05CA6B15" w14:textId="08BC1FD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4266</w:t>
            </w:r>
          </w:p>
        </w:tc>
      </w:tr>
      <w:tr w:rsidR="00377553" w:rsidRPr="00377553" w14:paraId="226D9B4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A99E522" w14:textId="0224F0B5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HDL-</w:t>
            </w:r>
            <w:r w:rsidR="00D42724" w:rsidRPr="006874BE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988" w:type="dxa"/>
            <w:noWrap/>
            <w:hideMark/>
          </w:tcPr>
          <w:p w14:paraId="1CF7FC4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0970397" w14:textId="341F2B6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953</w:t>
            </w:r>
          </w:p>
        </w:tc>
        <w:tc>
          <w:tcPr>
            <w:tcW w:w="1134" w:type="dxa"/>
            <w:noWrap/>
            <w:hideMark/>
          </w:tcPr>
          <w:p w14:paraId="6C71AE17" w14:textId="2AD0677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071</w:t>
            </w:r>
          </w:p>
        </w:tc>
        <w:tc>
          <w:tcPr>
            <w:tcW w:w="992" w:type="dxa"/>
            <w:noWrap/>
            <w:hideMark/>
          </w:tcPr>
          <w:p w14:paraId="60309A78" w14:textId="181DBBF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89" w:type="dxa"/>
            <w:noWrap/>
            <w:hideMark/>
          </w:tcPr>
          <w:p w14:paraId="43A2E002" w14:textId="47C098A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54</w:t>
            </w:r>
          </w:p>
        </w:tc>
        <w:tc>
          <w:tcPr>
            <w:tcW w:w="950" w:type="dxa"/>
            <w:noWrap/>
            <w:hideMark/>
          </w:tcPr>
          <w:p w14:paraId="5A789493" w14:textId="42ACC85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5EE8C22A" w14:textId="798E4F4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7086</w:t>
            </w:r>
          </w:p>
        </w:tc>
      </w:tr>
      <w:tr w:rsidR="00377553" w:rsidRPr="00377553" w14:paraId="29251FA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1EABA59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4FBD41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4C03E4BF" w14:textId="2CAD398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5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C6B594A" w14:textId="0A40FDF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84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D4D46EC" w14:textId="0C83C3F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28A699D0" w14:textId="32D1E15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50" w:type="dxa"/>
            <w:noWrap/>
            <w:hideMark/>
          </w:tcPr>
          <w:p w14:paraId="1A677E62" w14:textId="38BF37E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0F682376" w14:textId="1ACF6D3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9741</w:t>
            </w:r>
          </w:p>
        </w:tc>
      </w:tr>
      <w:tr w:rsidR="00377553" w:rsidRPr="00377553" w14:paraId="412F2395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03B8BC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76E29C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845CB5A" w14:textId="229DE19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5</w:t>
            </w:r>
          </w:p>
        </w:tc>
        <w:tc>
          <w:tcPr>
            <w:tcW w:w="1134" w:type="dxa"/>
            <w:noWrap/>
            <w:hideMark/>
          </w:tcPr>
          <w:p w14:paraId="68971289" w14:textId="7A5A89E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51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6AEFF9E" w14:textId="62ECB29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89" w:type="dxa"/>
            <w:noWrap/>
            <w:hideMark/>
          </w:tcPr>
          <w:p w14:paraId="02910ED1" w14:textId="2D8BB3B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6</w:t>
            </w:r>
          </w:p>
        </w:tc>
        <w:tc>
          <w:tcPr>
            <w:tcW w:w="950" w:type="dxa"/>
            <w:noWrap/>
            <w:hideMark/>
          </w:tcPr>
          <w:p w14:paraId="11F2272B" w14:textId="6379D55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11D55BCB" w14:textId="53FB03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5761</w:t>
            </w:r>
          </w:p>
        </w:tc>
      </w:tr>
      <w:tr w:rsidR="00377553" w:rsidRPr="00377553" w14:paraId="79E152F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874E4B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778302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68DC2DEB" w14:textId="2B279B8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1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1DA83D5" w14:textId="7E6A033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5482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7007F10" w14:textId="360078E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091745E2" w14:textId="5E9154B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7</w:t>
            </w:r>
          </w:p>
        </w:tc>
        <w:tc>
          <w:tcPr>
            <w:tcW w:w="950" w:type="dxa"/>
            <w:noWrap/>
            <w:hideMark/>
          </w:tcPr>
          <w:p w14:paraId="5CE0A400" w14:textId="086B7D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310076FB" w14:textId="1ECC613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3360</w:t>
            </w:r>
          </w:p>
        </w:tc>
      </w:tr>
      <w:tr w:rsidR="00377553" w:rsidRPr="00377553" w14:paraId="404384B1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5439FC5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988" w:type="dxa"/>
            <w:noWrap/>
            <w:hideMark/>
          </w:tcPr>
          <w:p w14:paraId="4F92919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44E8FF1D" w14:textId="298543E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377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98FD586" w14:textId="2F2B009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536</w:t>
            </w:r>
          </w:p>
        </w:tc>
        <w:tc>
          <w:tcPr>
            <w:tcW w:w="992" w:type="dxa"/>
            <w:noWrap/>
            <w:hideMark/>
          </w:tcPr>
          <w:p w14:paraId="5DFF5549" w14:textId="1FC234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9" w:type="dxa"/>
            <w:noWrap/>
            <w:hideMark/>
          </w:tcPr>
          <w:p w14:paraId="2777C908" w14:textId="459C782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6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50" w:type="dxa"/>
            <w:noWrap/>
            <w:hideMark/>
          </w:tcPr>
          <w:p w14:paraId="396806E2" w14:textId="1BBD8CD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66DCD0CF" w14:textId="51D1C3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4069</w:t>
            </w:r>
          </w:p>
        </w:tc>
      </w:tr>
      <w:tr w:rsidR="00377553" w:rsidRPr="00377553" w14:paraId="3B0154C8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9465EE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BB4A82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7CA2C18B" w14:textId="788BF7C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156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AE7DD3F" w14:textId="440B399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1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C1F7527" w14:textId="4B2AD78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5DDE4D01" w14:textId="3AC5278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50" w:type="dxa"/>
            <w:noWrap/>
            <w:hideMark/>
          </w:tcPr>
          <w:p w14:paraId="343D18AC" w14:textId="3889C11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26E85B3F" w14:textId="17C1ED9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55494</w:t>
            </w:r>
          </w:p>
        </w:tc>
      </w:tr>
      <w:tr w:rsidR="00377553" w:rsidRPr="00377553" w14:paraId="1CE0DD1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D1E4EC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EC1052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5DEE9ED9" w14:textId="05C4B05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2664</w:t>
            </w:r>
          </w:p>
        </w:tc>
        <w:tc>
          <w:tcPr>
            <w:tcW w:w="1134" w:type="dxa"/>
            <w:noWrap/>
            <w:hideMark/>
          </w:tcPr>
          <w:p w14:paraId="2650DF33" w14:textId="7DAC33A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3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78F5E61" w14:textId="3716EFD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89" w:type="dxa"/>
            <w:noWrap/>
            <w:hideMark/>
          </w:tcPr>
          <w:p w14:paraId="22246138" w14:textId="05FCDB8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50" w:type="dxa"/>
            <w:noWrap/>
            <w:hideMark/>
          </w:tcPr>
          <w:p w14:paraId="68B25ABD" w14:textId="507EDF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1D4FE3B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7CCCE412" w14:textId="77777777" w:rsidTr="00CA1C7F">
        <w:trPr>
          <w:trHeight w:val="330"/>
        </w:trPr>
        <w:tc>
          <w:tcPr>
            <w:tcW w:w="1687" w:type="dxa"/>
            <w:tcBorders>
              <w:bottom w:val="single" w:sz="4" w:space="0" w:color="auto"/>
            </w:tcBorders>
            <w:noWrap/>
            <w:hideMark/>
          </w:tcPr>
          <w:p w14:paraId="798FB3B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18EE824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1109592E" w14:textId="598BF19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584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AEFCB3" w14:textId="5245C46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5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A212158" w14:textId="68C00FB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5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3408D6EE" w14:textId="2CCABE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522A3782" w14:textId="78ED403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38A06845" w14:textId="40C4A53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86062</w:t>
            </w:r>
          </w:p>
        </w:tc>
      </w:tr>
    </w:tbl>
    <w:p w14:paraId="3B436231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 xml:space="preserve">Statistically significant values are indicated in bold </w:t>
      </w:r>
      <w:r w:rsidRPr="005765E8">
        <w:rPr>
          <w:rFonts w:ascii="Times New Roman" w:hAnsi="Times New Roman" w:cs="Times New Roman"/>
          <w:b/>
          <w:bCs/>
          <w:sz w:val="18"/>
          <w:szCs w:val="18"/>
        </w:rPr>
        <w:t>(*</w:t>
      </w:r>
      <w:r w:rsidRPr="005765E8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5765E8">
        <w:rPr>
          <w:rFonts w:ascii="Times New Roman" w:hAnsi="Times New Roman" w:cs="Times New Roman"/>
          <w:b/>
          <w:bCs/>
          <w:sz w:val="18"/>
          <w:szCs w:val="18"/>
        </w:rPr>
        <w:t xml:space="preserve"> &lt; 0.05</w:t>
      </w:r>
      <w:r w:rsidRPr="00CA1C7F">
        <w:rPr>
          <w:rFonts w:ascii="Times New Roman" w:hAnsi="Times New Roman" w:cs="Times New Roman"/>
          <w:sz w:val="18"/>
          <w:szCs w:val="18"/>
        </w:rPr>
        <w:t>).</w:t>
      </w:r>
    </w:p>
    <w:p w14:paraId="231ABFBA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β₁ represents the regression coefficient for the association between dairy product consumption and the metabolic syndrome component.</w:t>
      </w:r>
    </w:p>
    <w:p w14:paraId="543A18D0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β₂ represents the regression coefficient for the association between the metabolic syndrome component and NAFLD.</w:t>
      </w:r>
    </w:p>
    <w:p w14:paraId="53D6C006" w14:textId="148D6269" w:rsid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The proportion mediated was calculated as NIE divided by the total effect and is reported as NA when the value exceeded 1</w:t>
      </w:r>
      <w:r w:rsidR="00FC7765">
        <w:rPr>
          <w:rFonts w:ascii="Times New Roman" w:hAnsi="Times New Roman" w:cs="Times New Roman" w:hint="eastAsia"/>
          <w:sz w:val="18"/>
          <w:szCs w:val="18"/>
        </w:rPr>
        <w:t>.</w:t>
      </w:r>
    </w:p>
    <w:p w14:paraId="32DF5A99" w14:textId="4F98337E" w:rsidR="00BD3AC3" w:rsidRPr="00CA1C7F" w:rsidRDefault="00BD3AC3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D3AC3">
        <w:rPr>
          <w:rFonts w:ascii="Times New Roman" w:hAnsi="Times New Roman" w:cs="Times New Roman"/>
          <w:sz w:val="18"/>
          <w:szCs w:val="18"/>
        </w:rPr>
        <w:t>All models were adjusted for age, education level, occupation, marital status, household income, household type, region, drinking, smoking, total energy intake, and physical activity.</w:t>
      </w:r>
    </w:p>
    <w:p w14:paraId="258F27E8" w14:textId="57EFB8B3" w:rsidR="00F2658A" w:rsidRPr="00F2658A" w:rsidRDefault="00CA1C7F" w:rsidP="007E334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NAFLD, non-alcoholic fatty liver disease; NIE, natural indirect effect; NDE, natural direct effect; SBP, systolic blood pressure; DBP, diastolic blood pressure; HDL, high-density lipoprotein.</w:t>
      </w:r>
    </w:p>
    <w:sectPr w:rsidR="00F2658A" w:rsidRPr="00F265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F5EB8" w14:textId="77777777" w:rsidR="00B63F1D" w:rsidRDefault="00B63F1D" w:rsidP="00377553">
      <w:pPr>
        <w:spacing w:after="0" w:line="240" w:lineRule="auto"/>
      </w:pPr>
      <w:r>
        <w:separator/>
      </w:r>
    </w:p>
  </w:endnote>
  <w:endnote w:type="continuationSeparator" w:id="0">
    <w:p w14:paraId="31C83FD6" w14:textId="77777777" w:rsidR="00B63F1D" w:rsidRDefault="00B63F1D" w:rsidP="00377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AE100" w14:textId="77777777" w:rsidR="00B63F1D" w:rsidRDefault="00B63F1D" w:rsidP="00377553">
      <w:pPr>
        <w:spacing w:after="0" w:line="240" w:lineRule="auto"/>
      </w:pPr>
      <w:r>
        <w:separator/>
      </w:r>
    </w:p>
  </w:footnote>
  <w:footnote w:type="continuationSeparator" w:id="0">
    <w:p w14:paraId="18E22D6F" w14:textId="77777777" w:rsidR="00B63F1D" w:rsidRDefault="00B63F1D" w:rsidP="00377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8A"/>
    <w:rsid w:val="00104545"/>
    <w:rsid w:val="001F427E"/>
    <w:rsid w:val="003025A0"/>
    <w:rsid w:val="00377553"/>
    <w:rsid w:val="004D23C6"/>
    <w:rsid w:val="00563200"/>
    <w:rsid w:val="005765E8"/>
    <w:rsid w:val="00645C76"/>
    <w:rsid w:val="006874BE"/>
    <w:rsid w:val="00721A72"/>
    <w:rsid w:val="00770248"/>
    <w:rsid w:val="007E3348"/>
    <w:rsid w:val="00826979"/>
    <w:rsid w:val="008B41A6"/>
    <w:rsid w:val="00927693"/>
    <w:rsid w:val="00A043D3"/>
    <w:rsid w:val="00A70F93"/>
    <w:rsid w:val="00B63F1D"/>
    <w:rsid w:val="00BD3AC3"/>
    <w:rsid w:val="00BF257F"/>
    <w:rsid w:val="00C86D47"/>
    <w:rsid w:val="00CA1C7F"/>
    <w:rsid w:val="00D42724"/>
    <w:rsid w:val="00E61F03"/>
    <w:rsid w:val="00EC1E15"/>
    <w:rsid w:val="00F2658A"/>
    <w:rsid w:val="00FC7765"/>
    <w:rsid w:val="00FE2760"/>
    <w:rsid w:val="00FF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10FEC"/>
  <w15:chartTrackingRefBased/>
  <w15:docId w15:val="{F0D4A6C7-969E-4CDA-A980-65C0D2C5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C7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265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6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65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65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65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65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65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65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65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65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65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658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65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6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65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65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6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658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658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658A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658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658A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F2658A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rsid w:val="00F26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3775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377553"/>
  </w:style>
  <w:style w:type="paragraph" w:styleId="ac">
    <w:name w:val="footer"/>
    <w:basedOn w:val="a"/>
    <w:link w:val="Char4"/>
    <w:uiPriority w:val="99"/>
    <w:unhideWhenUsed/>
    <w:rsid w:val="003775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377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현</dc:creator>
  <cp:keywords/>
  <dc:description/>
  <cp:lastModifiedBy>Dayeon Shin</cp:lastModifiedBy>
  <cp:revision>2</cp:revision>
  <dcterms:created xsi:type="dcterms:W3CDTF">2026-03-28T07:30:00Z</dcterms:created>
  <dcterms:modified xsi:type="dcterms:W3CDTF">2026-03-28T07:30:00Z</dcterms:modified>
</cp:coreProperties>
</file>